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0E9E2" w14:textId="77777777" w:rsidR="00970818" w:rsidRPr="008532DD" w:rsidRDefault="00970818" w:rsidP="0097081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</w:pPr>
      <w:bookmarkStart w:id="0" w:name="_Hlk40784313"/>
      <w:r w:rsidRPr="008532DD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Title: </w:t>
      </w:r>
      <w:r w:rsidRPr="008532DD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Physical Exercise </w:t>
      </w:r>
      <w:bookmarkEnd w:id="0"/>
      <w:r w:rsidRPr="008532DD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GB"/>
        </w:rPr>
        <w:t>for Bone Health in Men with Prostate Cancer Receiving Androgen Deprivation Therapy: a Systematic Review</w:t>
      </w:r>
      <w:r w:rsidRPr="008532DD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</w:t>
      </w:r>
    </w:p>
    <w:p w14:paraId="7509530C" w14:textId="77777777" w:rsidR="00970818" w:rsidRPr="008532DD" w:rsidRDefault="00970818" w:rsidP="0097081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it-IT"/>
        </w:rPr>
      </w:pPr>
      <w:r w:rsidRPr="008532DD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it-IT"/>
        </w:rPr>
        <w:t xml:space="preserve">Journal: </w:t>
      </w:r>
      <w:r w:rsidRPr="008532DD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it-IT"/>
        </w:rPr>
        <w:t>Supportive Care in cancer</w:t>
      </w:r>
    </w:p>
    <w:p w14:paraId="01C3EC4C" w14:textId="77777777" w:rsidR="00970818" w:rsidRPr="008532DD" w:rsidRDefault="00970818" w:rsidP="00970818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</w:pPr>
      <w:r w:rsidRPr="008532DD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it-IT"/>
        </w:rPr>
        <w:t>Author names</w:t>
      </w: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: Barbara Bressi</w:t>
      </w: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it-IT"/>
        </w:rPr>
        <w:t>1,2</w:t>
      </w:r>
      <w:r w:rsidRPr="008532DD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it-IT"/>
        </w:rPr>
        <w:t xml:space="preserve">, </w:t>
      </w: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Maribel Cagliari</w:t>
      </w: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it-IT"/>
        </w:rPr>
        <w:t>3</w:t>
      </w: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, Massimiliano Contesini</w:t>
      </w: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it-IT"/>
        </w:rPr>
        <w:t>2</w:t>
      </w: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, Elisa Mazzini</w:t>
      </w: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it-IT"/>
        </w:rPr>
        <w:t>2</w:t>
      </w: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, Franco Antonio Mario Bergamaschi</w:t>
      </w: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it-IT"/>
        </w:rPr>
        <w:t>2</w:t>
      </w: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, Alfredo Moscato</w:t>
      </w: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it-IT"/>
        </w:rPr>
        <w:t>2</w:t>
      </w: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, Maria Chiara Bassi</w:t>
      </w: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it-IT"/>
        </w:rPr>
        <w:t>2</w:t>
      </w: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it-IT"/>
        </w:rPr>
        <w:t>, Stefania Costi</w:t>
      </w: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it-IT"/>
        </w:rPr>
        <w:t>2,3</w:t>
      </w:r>
      <w:bookmarkStart w:id="1" w:name="_GoBack"/>
      <w:bookmarkEnd w:id="1"/>
    </w:p>
    <w:p w14:paraId="544CD9AE" w14:textId="0FED758D" w:rsidR="00970818" w:rsidRPr="008532DD" w:rsidRDefault="00970818" w:rsidP="0097081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 w:rsidRPr="008532DD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  <w:t>Author Affiliation</w:t>
      </w:r>
      <w:r w:rsidR="00900154" w:rsidRPr="008532DD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  <w:t>s</w:t>
      </w:r>
      <w:r w:rsidRPr="008532DD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/>
        </w:rPr>
        <w:t>:</w:t>
      </w:r>
    </w:p>
    <w:p w14:paraId="2347B94A" w14:textId="77777777" w:rsidR="00970818" w:rsidRPr="008532DD" w:rsidRDefault="00970818" w:rsidP="00970818">
      <w:pPr>
        <w:pStyle w:val="Paragrafoelenco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PhD Program in Clinical and Experimental Medicine, Department of Biomedical, Metabolic and Neural Sciences, University of Modena and Reggio Emilia, Reggio Emilia, Italy. </w:t>
      </w:r>
    </w:p>
    <w:p w14:paraId="119C0488" w14:textId="77777777" w:rsidR="00970818" w:rsidRPr="008532DD" w:rsidRDefault="00970818" w:rsidP="00970818">
      <w:pPr>
        <w:pStyle w:val="Paragrafoelenco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zienda USL–IRCCS di Reggio Emilia. Reggio Emilia, Italy.</w:t>
      </w:r>
      <w:bookmarkStart w:id="2" w:name="_heading=h.cs3wt43ki5hz"/>
      <w:bookmarkEnd w:id="2"/>
    </w:p>
    <w:p w14:paraId="2966952C" w14:textId="77777777" w:rsidR="00970818" w:rsidRPr="008532DD" w:rsidRDefault="00970818" w:rsidP="00970818">
      <w:pPr>
        <w:pStyle w:val="Paragrafoelenco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Department of Surgery, Medicine, Dentistry and Morphological Sciences, University of Modena and Reggio Emilia, Modena, Italy. </w:t>
      </w:r>
    </w:p>
    <w:p w14:paraId="5F758290" w14:textId="77777777" w:rsidR="00970818" w:rsidRPr="008532DD" w:rsidRDefault="00970818" w:rsidP="00970818">
      <w:pPr>
        <w:pStyle w:val="Paragrafoelenco"/>
        <w:spacing w:after="0" w:line="360" w:lineRule="auto"/>
        <w:ind w:left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A1EB663" w14:textId="77777777" w:rsidR="00970818" w:rsidRPr="008532DD" w:rsidRDefault="00970818" w:rsidP="00970818">
      <w:pPr>
        <w:pStyle w:val="Paragrafoelenco"/>
        <w:spacing w:line="360" w:lineRule="auto"/>
        <w:ind w:left="0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8532DD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US"/>
        </w:rPr>
        <w:t>E-mail of the corresponding author:</w:t>
      </w:r>
      <w:r w:rsidRPr="008532D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8532DD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val="en-US"/>
        </w:rPr>
        <w:t>barbara.bressi@ausl.re.it</w:t>
      </w:r>
    </w:p>
    <w:p w14:paraId="0740000B" w14:textId="6F42016B" w:rsidR="00943DD3" w:rsidRPr="008532DD" w:rsidRDefault="00943DD3">
      <w:pPr>
        <w:rPr>
          <w:color w:val="000000" w:themeColor="text1"/>
        </w:rPr>
      </w:pPr>
    </w:p>
    <w:p w14:paraId="523D463A" w14:textId="13BC0FB1" w:rsidR="004C6F0B" w:rsidRPr="008532DD" w:rsidRDefault="004C6F0B">
      <w:pPr>
        <w:rPr>
          <w:color w:val="000000" w:themeColor="text1"/>
        </w:rPr>
      </w:pPr>
    </w:p>
    <w:p w14:paraId="30B2AD01" w14:textId="51A3BF93" w:rsidR="004C6F0B" w:rsidRPr="008532DD" w:rsidRDefault="004C6F0B">
      <w:pPr>
        <w:rPr>
          <w:color w:val="000000" w:themeColor="text1"/>
        </w:rPr>
      </w:pPr>
    </w:p>
    <w:p w14:paraId="6248D837" w14:textId="77777777" w:rsidR="004C6F0B" w:rsidRPr="008532DD" w:rsidRDefault="004C6F0B">
      <w:pPr>
        <w:rPr>
          <w:color w:val="000000" w:themeColor="text1"/>
        </w:rPr>
      </w:pPr>
    </w:p>
    <w:p w14:paraId="041E4DDD" w14:textId="199DC13F" w:rsidR="00943DD3" w:rsidRPr="008532DD" w:rsidRDefault="00943DD3">
      <w:pPr>
        <w:rPr>
          <w:color w:val="000000" w:themeColor="text1"/>
        </w:rPr>
      </w:pPr>
    </w:p>
    <w:p w14:paraId="540B5CEF" w14:textId="52F92EDD" w:rsidR="00943DD3" w:rsidRPr="008532DD" w:rsidRDefault="00943DD3">
      <w:pPr>
        <w:rPr>
          <w:color w:val="000000" w:themeColor="text1"/>
        </w:rPr>
      </w:pPr>
    </w:p>
    <w:p w14:paraId="3C87BFA8" w14:textId="3ED07509" w:rsidR="00943DD3" w:rsidRPr="008532DD" w:rsidRDefault="00943DD3">
      <w:pPr>
        <w:rPr>
          <w:color w:val="000000" w:themeColor="text1"/>
        </w:rPr>
      </w:pPr>
    </w:p>
    <w:p w14:paraId="5E26AE6A" w14:textId="0CFDF1AD" w:rsidR="00943DD3" w:rsidRPr="008532DD" w:rsidRDefault="00943DD3">
      <w:pPr>
        <w:rPr>
          <w:color w:val="000000" w:themeColor="text1"/>
        </w:rPr>
      </w:pPr>
    </w:p>
    <w:p w14:paraId="052D332C" w14:textId="3210D0BD" w:rsidR="00943DD3" w:rsidRPr="008532DD" w:rsidRDefault="00943DD3">
      <w:pPr>
        <w:rPr>
          <w:color w:val="000000" w:themeColor="text1"/>
        </w:rPr>
      </w:pPr>
    </w:p>
    <w:p w14:paraId="4A24AD83" w14:textId="7C216609" w:rsidR="00943DD3" w:rsidRPr="008532DD" w:rsidRDefault="00943DD3">
      <w:pPr>
        <w:rPr>
          <w:color w:val="000000" w:themeColor="text1"/>
        </w:rPr>
      </w:pPr>
    </w:p>
    <w:p w14:paraId="2854533E" w14:textId="460A419F" w:rsidR="00943DD3" w:rsidRPr="008532DD" w:rsidRDefault="00943DD3">
      <w:pPr>
        <w:rPr>
          <w:color w:val="000000" w:themeColor="text1"/>
        </w:rPr>
      </w:pPr>
    </w:p>
    <w:p w14:paraId="12845146" w14:textId="792E9C1B" w:rsidR="00943DD3" w:rsidRPr="008532DD" w:rsidRDefault="00943DD3">
      <w:pPr>
        <w:rPr>
          <w:color w:val="000000" w:themeColor="text1"/>
        </w:rPr>
      </w:pPr>
    </w:p>
    <w:p w14:paraId="0C27A20F" w14:textId="6780E2CD" w:rsidR="00943DD3" w:rsidRPr="008532DD" w:rsidRDefault="00943DD3">
      <w:pPr>
        <w:rPr>
          <w:color w:val="000000" w:themeColor="text1"/>
        </w:rPr>
      </w:pPr>
    </w:p>
    <w:p w14:paraId="5689CC01" w14:textId="7F643407" w:rsidR="00943DD3" w:rsidRPr="008532DD" w:rsidRDefault="00943DD3">
      <w:pPr>
        <w:rPr>
          <w:color w:val="000000" w:themeColor="text1"/>
        </w:rPr>
      </w:pPr>
    </w:p>
    <w:p w14:paraId="422CDF70" w14:textId="4E849EEF" w:rsidR="00943DD3" w:rsidRPr="008532DD" w:rsidRDefault="00943DD3">
      <w:pPr>
        <w:rPr>
          <w:color w:val="000000" w:themeColor="text1"/>
        </w:rPr>
      </w:pPr>
    </w:p>
    <w:p w14:paraId="261C8574" w14:textId="2F387980" w:rsidR="00943DD3" w:rsidRPr="008532DD" w:rsidRDefault="00943DD3">
      <w:pPr>
        <w:rPr>
          <w:color w:val="000000" w:themeColor="text1"/>
        </w:rPr>
      </w:pPr>
    </w:p>
    <w:p w14:paraId="49854368" w14:textId="1F9BA973" w:rsidR="00943DD3" w:rsidRPr="008532DD" w:rsidRDefault="00943DD3">
      <w:pPr>
        <w:rPr>
          <w:color w:val="000000" w:themeColor="text1"/>
        </w:rPr>
      </w:pPr>
    </w:p>
    <w:p w14:paraId="31C050BC" w14:textId="77777777" w:rsidR="004C6F0B" w:rsidRPr="008532DD" w:rsidRDefault="004C6F0B">
      <w:pPr>
        <w:rPr>
          <w:color w:val="000000" w:themeColor="text1"/>
        </w:rPr>
      </w:pPr>
    </w:p>
    <w:tbl>
      <w:tblPr>
        <w:tblStyle w:val="a"/>
        <w:tblW w:w="962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5"/>
        <w:gridCol w:w="1365"/>
        <w:gridCol w:w="6352"/>
      </w:tblGrid>
      <w:tr w:rsidR="008532DD" w:rsidRPr="008532DD" w14:paraId="72352933" w14:textId="77777777" w:rsidTr="002F28BB">
        <w:trPr>
          <w:trHeight w:val="454"/>
        </w:trPr>
        <w:tc>
          <w:tcPr>
            <w:tcW w:w="9622" w:type="dxa"/>
            <w:gridSpan w:val="3"/>
            <w:vAlign w:val="center"/>
          </w:tcPr>
          <w:p w14:paraId="7A7B95F7" w14:textId="27C0EB34" w:rsidR="00455CEB" w:rsidRPr="008532DD" w:rsidRDefault="009A28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ppendix 2</w:t>
            </w:r>
            <w:r w:rsidR="00455CEB"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455CEB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nalytical assessment of the risk of bias for each study included</w:t>
            </w:r>
          </w:p>
        </w:tc>
      </w:tr>
      <w:tr w:rsidR="008532DD" w:rsidRPr="008532DD" w14:paraId="1A7989E6" w14:textId="77777777">
        <w:tc>
          <w:tcPr>
            <w:tcW w:w="1905" w:type="dxa"/>
            <w:vAlign w:val="center"/>
          </w:tcPr>
          <w:p w14:paraId="1099FD37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365" w:type="dxa"/>
            <w:vAlign w:val="center"/>
          </w:tcPr>
          <w:p w14:paraId="7E93E29F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Authors’ judgement</w:t>
            </w:r>
          </w:p>
        </w:tc>
        <w:tc>
          <w:tcPr>
            <w:tcW w:w="6352" w:type="dxa"/>
            <w:vAlign w:val="center"/>
          </w:tcPr>
          <w:p w14:paraId="0A69DE15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escription</w:t>
            </w:r>
          </w:p>
        </w:tc>
      </w:tr>
      <w:tr w:rsidR="008532DD" w:rsidRPr="008532DD" w14:paraId="1AA45172" w14:textId="77777777" w:rsidTr="00192578">
        <w:tc>
          <w:tcPr>
            <w:tcW w:w="9622" w:type="dxa"/>
            <w:gridSpan w:val="3"/>
            <w:vAlign w:val="center"/>
          </w:tcPr>
          <w:p w14:paraId="2CA39553" w14:textId="396C3A1E" w:rsidR="0077027E" w:rsidRPr="008532DD" w:rsidRDefault="0077027E" w:rsidP="00F15A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Cormie et al (2015)</w:t>
            </w:r>
            <w:r w:rsidR="003053DF"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F15A82"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</w:tr>
      <w:tr w:rsidR="008532DD" w:rsidRPr="008532DD" w14:paraId="2F7DF847" w14:textId="77777777">
        <w:tc>
          <w:tcPr>
            <w:tcW w:w="1905" w:type="dxa"/>
            <w:vAlign w:val="center"/>
          </w:tcPr>
          <w:p w14:paraId="5651EEE2" w14:textId="374D0831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quence generation</w:t>
            </w:r>
          </w:p>
        </w:tc>
        <w:tc>
          <w:tcPr>
            <w:tcW w:w="1365" w:type="dxa"/>
            <w:vAlign w:val="center"/>
          </w:tcPr>
          <w:p w14:paraId="20463A28" w14:textId="7AD428AD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4131D325" w14:textId="4B0B96F6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Participants were randomi</w:t>
            </w:r>
            <w:r w:rsidR="00E07AC2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 in a</w:t>
            </w:r>
            <w:r w:rsidR="00F61BE5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llocation ratio of 1:1 using a random assignment computer program”.</w:t>
            </w:r>
          </w:p>
        </w:tc>
      </w:tr>
      <w:tr w:rsidR="008532DD" w:rsidRPr="008532DD" w14:paraId="2377C92F" w14:textId="77777777">
        <w:tc>
          <w:tcPr>
            <w:tcW w:w="1905" w:type="dxa"/>
            <w:vAlign w:val="center"/>
          </w:tcPr>
          <w:p w14:paraId="3544DF58" w14:textId="2140094F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ocation concealment</w:t>
            </w:r>
          </w:p>
        </w:tc>
        <w:tc>
          <w:tcPr>
            <w:tcW w:w="1365" w:type="dxa"/>
            <w:vAlign w:val="center"/>
          </w:tcPr>
          <w:p w14:paraId="2E39082A" w14:textId="38297294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5CFAFAE3" w14:textId="318C68BA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The project coordinator and the exercise physiologists involved in assigning participants to groups were ‘blinded’ to the allocation sequence”</w:t>
            </w:r>
          </w:p>
        </w:tc>
      </w:tr>
      <w:tr w:rsidR="008532DD" w:rsidRPr="008532DD" w14:paraId="2BFCAEEE" w14:textId="77777777">
        <w:tc>
          <w:tcPr>
            <w:tcW w:w="1905" w:type="dxa"/>
            <w:vAlign w:val="center"/>
          </w:tcPr>
          <w:p w14:paraId="7C44FEED" w14:textId="30B1D672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inding of participants and personnel</w:t>
            </w:r>
          </w:p>
        </w:tc>
        <w:tc>
          <w:tcPr>
            <w:tcW w:w="1365" w:type="dxa"/>
            <w:vAlign w:val="center"/>
          </w:tcPr>
          <w:p w14:paraId="7DF4C042" w14:textId="291D69D0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6352" w:type="dxa"/>
            <w:vAlign w:val="center"/>
          </w:tcPr>
          <w:p w14:paraId="729A6802" w14:textId="77777777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uthors do not specify this aspect.</w:t>
            </w:r>
          </w:p>
          <w:p w14:paraId="31808F0D" w14:textId="2894F6A9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nt: probably not done.</w:t>
            </w:r>
          </w:p>
        </w:tc>
      </w:tr>
      <w:tr w:rsidR="008532DD" w:rsidRPr="008532DD" w14:paraId="2A1F3AE2" w14:textId="77777777">
        <w:tc>
          <w:tcPr>
            <w:tcW w:w="1905" w:type="dxa"/>
            <w:vAlign w:val="center"/>
          </w:tcPr>
          <w:p w14:paraId="1E21FA2D" w14:textId="317C967A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inding of outcome assessment</w:t>
            </w:r>
          </w:p>
        </w:tc>
        <w:tc>
          <w:tcPr>
            <w:tcW w:w="1365" w:type="dxa"/>
            <w:vAlign w:val="center"/>
          </w:tcPr>
          <w:p w14:paraId="188756C8" w14:textId="6871266E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75C77474" w14:textId="77777777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uthors do not specify this aspect.</w:t>
            </w:r>
          </w:p>
          <w:p w14:paraId="1B19069B" w14:textId="7FCB75C8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nt: outcomes considered in this study and extracted for our review (BMD) are not likely to be influenced by lack of blinding.</w:t>
            </w:r>
          </w:p>
        </w:tc>
      </w:tr>
      <w:tr w:rsidR="008532DD" w:rsidRPr="008532DD" w14:paraId="1B9C0308" w14:textId="77777777">
        <w:tc>
          <w:tcPr>
            <w:tcW w:w="1905" w:type="dxa"/>
            <w:vAlign w:val="center"/>
          </w:tcPr>
          <w:p w14:paraId="753214BD" w14:textId="13A58F9A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omplete outcome data</w:t>
            </w:r>
          </w:p>
        </w:tc>
        <w:tc>
          <w:tcPr>
            <w:tcW w:w="1365" w:type="dxa"/>
            <w:vAlign w:val="center"/>
          </w:tcPr>
          <w:p w14:paraId="1D528C26" w14:textId="57DC29F1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02D76074" w14:textId="3F9C6A67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An intention</w:t>
            </w:r>
            <w:r w:rsidR="005960A1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r w:rsidR="005960A1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at approach was used for all analyses using maximum likelihood imputation of missing values (expectation maximization)”</w:t>
            </w:r>
          </w:p>
        </w:tc>
      </w:tr>
      <w:tr w:rsidR="008532DD" w:rsidRPr="008532DD" w14:paraId="7128B7D4" w14:textId="77777777">
        <w:tc>
          <w:tcPr>
            <w:tcW w:w="1905" w:type="dxa"/>
            <w:vAlign w:val="center"/>
          </w:tcPr>
          <w:p w14:paraId="167F7FB0" w14:textId="5182D326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ective reporting</w:t>
            </w:r>
          </w:p>
        </w:tc>
        <w:tc>
          <w:tcPr>
            <w:tcW w:w="1365" w:type="dxa"/>
            <w:vAlign w:val="center"/>
          </w:tcPr>
          <w:p w14:paraId="34522FBF" w14:textId="3441F68A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4FFE7DB0" w14:textId="52B2FD74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 prespecified outcomes were reported.</w:t>
            </w:r>
          </w:p>
        </w:tc>
      </w:tr>
      <w:tr w:rsidR="008532DD" w:rsidRPr="008532DD" w14:paraId="07E8BB76" w14:textId="77777777">
        <w:tc>
          <w:tcPr>
            <w:tcW w:w="1905" w:type="dxa"/>
            <w:vAlign w:val="center"/>
          </w:tcPr>
          <w:p w14:paraId="216C8923" w14:textId="22EB283B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bias</w:t>
            </w:r>
          </w:p>
        </w:tc>
        <w:tc>
          <w:tcPr>
            <w:tcW w:w="1365" w:type="dxa"/>
            <w:vAlign w:val="center"/>
          </w:tcPr>
          <w:p w14:paraId="5BD5D802" w14:textId="619BECDD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35CCABD4" w14:textId="34521229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 appears to be free of other sources of bias.</w:t>
            </w:r>
          </w:p>
        </w:tc>
      </w:tr>
      <w:tr w:rsidR="008532DD" w:rsidRPr="008532DD" w14:paraId="78F83270" w14:textId="77777777" w:rsidTr="00EF06C6">
        <w:tc>
          <w:tcPr>
            <w:tcW w:w="9622" w:type="dxa"/>
            <w:gridSpan w:val="3"/>
            <w:vAlign w:val="center"/>
          </w:tcPr>
          <w:p w14:paraId="2F80BDA5" w14:textId="4FE24171" w:rsidR="003053DF" w:rsidRPr="008532DD" w:rsidRDefault="003053DF" w:rsidP="003053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ewton et al (2019)</w:t>
            </w:r>
            <w:r w:rsidR="00F15A82"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5</w:t>
            </w:r>
          </w:p>
        </w:tc>
      </w:tr>
      <w:tr w:rsidR="008532DD" w:rsidRPr="008532DD" w14:paraId="1A222CFF" w14:textId="77777777">
        <w:tc>
          <w:tcPr>
            <w:tcW w:w="1905" w:type="dxa"/>
            <w:vAlign w:val="center"/>
          </w:tcPr>
          <w:p w14:paraId="6A25C25D" w14:textId="400FC5EC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quence generation</w:t>
            </w:r>
          </w:p>
        </w:tc>
        <w:tc>
          <w:tcPr>
            <w:tcW w:w="1365" w:type="dxa"/>
            <w:vAlign w:val="center"/>
          </w:tcPr>
          <w:p w14:paraId="459E5887" w14:textId="25F5A43A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66B71EB6" w14:textId="06174C48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patients were randomly allocated by computer random assignment”.</w:t>
            </w:r>
          </w:p>
        </w:tc>
      </w:tr>
      <w:tr w:rsidR="008532DD" w:rsidRPr="008532DD" w14:paraId="1498EF1F" w14:textId="77777777">
        <w:tc>
          <w:tcPr>
            <w:tcW w:w="1905" w:type="dxa"/>
            <w:vAlign w:val="center"/>
          </w:tcPr>
          <w:p w14:paraId="0BC7210F" w14:textId="3828CD4B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ocation concealment</w:t>
            </w:r>
          </w:p>
        </w:tc>
        <w:tc>
          <w:tcPr>
            <w:tcW w:w="1365" w:type="dxa"/>
            <w:vAlign w:val="center"/>
          </w:tcPr>
          <w:p w14:paraId="714C01AE" w14:textId="5BAA0E20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6352" w:type="dxa"/>
            <w:vAlign w:val="center"/>
          </w:tcPr>
          <w:p w14:paraId="2114D155" w14:textId="77777777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uthors do not specify this aspect.</w:t>
            </w:r>
          </w:p>
          <w:p w14:paraId="0BE96A1F" w14:textId="36AF733C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nt: probably not done.</w:t>
            </w:r>
          </w:p>
        </w:tc>
      </w:tr>
      <w:tr w:rsidR="008532DD" w:rsidRPr="008532DD" w14:paraId="0EDE5AD6" w14:textId="77777777">
        <w:tc>
          <w:tcPr>
            <w:tcW w:w="1905" w:type="dxa"/>
            <w:vAlign w:val="center"/>
          </w:tcPr>
          <w:p w14:paraId="6E5D168A" w14:textId="105898EE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inding of participants and personnel</w:t>
            </w:r>
          </w:p>
        </w:tc>
        <w:tc>
          <w:tcPr>
            <w:tcW w:w="1365" w:type="dxa"/>
            <w:vAlign w:val="center"/>
          </w:tcPr>
          <w:p w14:paraId="0436B16F" w14:textId="25ECBF4A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6352" w:type="dxa"/>
            <w:vAlign w:val="center"/>
          </w:tcPr>
          <w:p w14:paraId="73A6D065" w14:textId="77777777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uthors do not specify this aspect.</w:t>
            </w:r>
          </w:p>
          <w:p w14:paraId="4141A832" w14:textId="6195A195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nt: probably not done.</w:t>
            </w:r>
          </w:p>
        </w:tc>
      </w:tr>
      <w:tr w:rsidR="008532DD" w:rsidRPr="008532DD" w14:paraId="2171BBF7" w14:textId="77777777">
        <w:tc>
          <w:tcPr>
            <w:tcW w:w="1905" w:type="dxa"/>
            <w:vAlign w:val="center"/>
          </w:tcPr>
          <w:p w14:paraId="4A902173" w14:textId="31EF9E68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inding of outcome assessment</w:t>
            </w:r>
          </w:p>
        </w:tc>
        <w:tc>
          <w:tcPr>
            <w:tcW w:w="1365" w:type="dxa"/>
            <w:vAlign w:val="center"/>
          </w:tcPr>
          <w:p w14:paraId="166018C3" w14:textId="06732F4F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69C286EE" w14:textId="77777777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uthors do not specify this aspect.</w:t>
            </w:r>
          </w:p>
          <w:p w14:paraId="7FA2BE76" w14:textId="66BF433B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nt: outcomes considered in this study and extracted for our review (BMD) are not likely to be influenced by lack of blinding.</w:t>
            </w:r>
          </w:p>
        </w:tc>
      </w:tr>
      <w:tr w:rsidR="008532DD" w:rsidRPr="008532DD" w14:paraId="4D05C420" w14:textId="77777777">
        <w:tc>
          <w:tcPr>
            <w:tcW w:w="1905" w:type="dxa"/>
            <w:vAlign w:val="center"/>
          </w:tcPr>
          <w:p w14:paraId="01DD1E0D" w14:textId="509CBB3F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omplete outcome data</w:t>
            </w:r>
          </w:p>
        </w:tc>
        <w:tc>
          <w:tcPr>
            <w:tcW w:w="1365" w:type="dxa"/>
            <w:vAlign w:val="center"/>
          </w:tcPr>
          <w:p w14:paraId="1AD694F8" w14:textId="0BEAB0BC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351DA312" w14:textId="0CB25FA0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An intention-to-treat approach was used for all analyzes using maximum likelihood imputation of missing values (expectation maximization)”.</w:t>
            </w:r>
          </w:p>
        </w:tc>
      </w:tr>
      <w:tr w:rsidR="008532DD" w:rsidRPr="008532DD" w14:paraId="751AEC0E" w14:textId="77777777">
        <w:tc>
          <w:tcPr>
            <w:tcW w:w="1905" w:type="dxa"/>
            <w:vAlign w:val="center"/>
          </w:tcPr>
          <w:p w14:paraId="7407F065" w14:textId="27C833F5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ective reporting</w:t>
            </w:r>
          </w:p>
        </w:tc>
        <w:tc>
          <w:tcPr>
            <w:tcW w:w="1365" w:type="dxa"/>
            <w:vAlign w:val="center"/>
          </w:tcPr>
          <w:p w14:paraId="6F9E5297" w14:textId="458AD744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27D36D75" w14:textId="71C77BF4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 pre-specified outcomes were reported.</w:t>
            </w:r>
          </w:p>
        </w:tc>
      </w:tr>
      <w:tr w:rsidR="008532DD" w:rsidRPr="008532DD" w14:paraId="121CB501" w14:textId="77777777">
        <w:tc>
          <w:tcPr>
            <w:tcW w:w="1905" w:type="dxa"/>
            <w:vAlign w:val="center"/>
          </w:tcPr>
          <w:p w14:paraId="4226FDDC" w14:textId="467E1033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bias</w:t>
            </w:r>
          </w:p>
        </w:tc>
        <w:tc>
          <w:tcPr>
            <w:tcW w:w="1365" w:type="dxa"/>
            <w:vAlign w:val="center"/>
          </w:tcPr>
          <w:p w14:paraId="6CE5A8ED" w14:textId="7A7123AA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418E7B4B" w14:textId="33B024AC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 appears to be free of other sources of bias.</w:t>
            </w:r>
          </w:p>
        </w:tc>
      </w:tr>
      <w:tr w:rsidR="008532DD" w:rsidRPr="008532DD" w14:paraId="780D287D" w14:textId="77777777" w:rsidTr="00722076">
        <w:tc>
          <w:tcPr>
            <w:tcW w:w="9622" w:type="dxa"/>
            <w:gridSpan w:val="3"/>
            <w:vAlign w:val="center"/>
          </w:tcPr>
          <w:p w14:paraId="0C82268A" w14:textId="7BECB5C9" w:rsidR="00D47A48" w:rsidRPr="008532DD" w:rsidRDefault="00D47A48" w:rsidP="00D47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aaffe et al (2019)</w:t>
            </w:r>
            <w:r w:rsidR="00F15A82"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6</w:t>
            </w:r>
          </w:p>
        </w:tc>
      </w:tr>
      <w:tr w:rsidR="008532DD" w:rsidRPr="008532DD" w14:paraId="5D0B9B47" w14:textId="77777777">
        <w:tc>
          <w:tcPr>
            <w:tcW w:w="1905" w:type="dxa"/>
            <w:vAlign w:val="center"/>
          </w:tcPr>
          <w:p w14:paraId="1E331F94" w14:textId="469541B2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quence generation</w:t>
            </w:r>
          </w:p>
        </w:tc>
        <w:tc>
          <w:tcPr>
            <w:tcW w:w="1365" w:type="dxa"/>
            <w:vAlign w:val="center"/>
          </w:tcPr>
          <w:p w14:paraId="2A4F34E1" w14:textId="4068745C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3BAC537C" w14:textId="41829C2B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104 men were randomly assigned using a computer random assignment program”.</w:t>
            </w:r>
          </w:p>
        </w:tc>
      </w:tr>
      <w:tr w:rsidR="008532DD" w:rsidRPr="008532DD" w14:paraId="39E3E2FE" w14:textId="77777777">
        <w:tc>
          <w:tcPr>
            <w:tcW w:w="1905" w:type="dxa"/>
            <w:vAlign w:val="center"/>
          </w:tcPr>
          <w:p w14:paraId="0191CB8E" w14:textId="67061809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ocation concealment</w:t>
            </w:r>
          </w:p>
        </w:tc>
        <w:tc>
          <w:tcPr>
            <w:tcW w:w="1365" w:type="dxa"/>
            <w:vAlign w:val="center"/>
          </w:tcPr>
          <w:p w14:paraId="513AB484" w14:textId="0244B38F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542C130E" w14:textId="4AADEFF8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This was a single-blinded randomized controlled trail (RCT; investigators and testing personnel blinded to group allocation)”.</w:t>
            </w:r>
          </w:p>
        </w:tc>
      </w:tr>
      <w:tr w:rsidR="008532DD" w:rsidRPr="008532DD" w14:paraId="3CC4FCE8" w14:textId="77777777">
        <w:tc>
          <w:tcPr>
            <w:tcW w:w="1905" w:type="dxa"/>
            <w:vAlign w:val="center"/>
          </w:tcPr>
          <w:p w14:paraId="434EAB06" w14:textId="6FD51152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inding of participants and personnel</w:t>
            </w:r>
          </w:p>
        </w:tc>
        <w:tc>
          <w:tcPr>
            <w:tcW w:w="1365" w:type="dxa"/>
            <w:vAlign w:val="center"/>
          </w:tcPr>
          <w:p w14:paraId="3C03D55B" w14:textId="20A92907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6352" w:type="dxa"/>
            <w:vAlign w:val="center"/>
          </w:tcPr>
          <w:p w14:paraId="0DDBC87A" w14:textId="77777777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uthors do not specify this aspect.</w:t>
            </w:r>
          </w:p>
          <w:p w14:paraId="7A1CC52B" w14:textId="43A69975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nt: probably not done.</w:t>
            </w:r>
          </w:p>
        </w:tc>
      </w:tr>
      <w:tr w:rsidR="008532DD" w:rsidRPr="008532DD" w14:paraId="0D374BC5" w14:textId="77777777">
        <w:tc>
          <w:tcPr>
            <w:tcW w:w="1905" w:type="dxa"/>
            <w:vAlign w:val="center"/>
          </w:tcPr>
          <w:p w14:paraId="59BCE239" w14:textId="5C0660E3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inding of outcome assessment</w:t>
            </w:r>
          </w:p>
        </w:tc>
        <w:tc>
          <w:tcPr>
            <w:tcW w:w="1365" w:type="dxa"/>
            <w:vAlign w:val="center"/>
          </w:tcPr>
          <w:p w14:paraId="3E3F81FE" w14:textId="1497AE3D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6959ECA0" w14:textId="77777777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uthors do not specify this aspect.</w:t>
            </w:r>
          </w:p>
          <w:p w14:paraId="256ACC96" w14:textId="39D7AF23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nt: outcomes considered in this study and extracted for our review (BMD) are not likely to be influenced by lack of blinding.</w:t>
            </w:r>
          </w:p>
        </w:tc>
      </w:tr>
      <w:tr w:rsidR="008532DD" w:rsidRPr="008532DD" w14:paraId="3C38A1C8" w14:textId="77777777">
        <w:tc>
          <w:tcPr>
            <w:tcW w:w="1905" w:type="dxa"/>
            <w:vAlign w:val="center"/>
          </w:tcPr>
          <w:p w14:paraId="678E5EF0" w14:textId="7BBFC618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omplete outcome data</w:t>
            </w:r>
          </w:p>
        </w:tc>
        <w:tc>
          <w:tcPr>
            <w:tcW w:w="1365" w:type="dxa"/>
            <w:vAlign w:val="center"/>
          </w:tcPr>
          <w:p w14:paraId="5BDD1B11" w14:textId="1A042996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4C643B02" w14:textId="2266929B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intention-to-treat was used for analyses of primary and secondary endpoints using maximum-likelihood imputation of missing values (expectation maximization)”.</w:t>
            </w:r>
          </w:p>
        </w:tc>
      </w:tr>
      <w:tr w:rsidR="008532DD" w:rsidRPr="008532DD" w14:paraId="3548B94A" w14:textId="77777777">
        <w:tc>
          <w:tcPr>
            <w:tcW w:w="1905" w:type="dxa"/>
            <w:vAlign w:val="center"/>
          </w:tcPr>
          <w:p w14:paraId="50C5554C" w14:textId="071F7A90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ective reporting</w:t>
            </w:r>
          </w:p>
        </w:tc>
        <w:tc>
          <w:tcPr>
            <w:tcW w:w="1365" w:type="dxa"/>
            <w:vAlign w:val="center"/>
          </w:tcPr>
          <w:p w14:paraId="3D661575" w14:textId="2CBC27A6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105202F9" w14:textId="54130353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 pre-specified outcomes were reported.</w:t>
            </w:r>
          </w:p>
        </w:tc>
      </w:tr>
      <w:tr w:rsidR="008532DD" w:rsidRPr="008532DD" w14:paraId="57B5F58C" w14:textId="77777777">
        <w:tc>
          <w:tcPr>
            <w:tcW w:w="1905" w:type="dxa"/>
            <w:vAlign w:val="center"/>
          </w:tcPr>
          <w:p w14:paraId="48960E2C" w14:textId="5DAD92E5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bias</w:t>
            </w:r>
          </w:p>
        </w:tc>
        <w:tc>
          <w:tcPr>
            <w:tcW w:w="1365" w:type="dxa"/>
            <w:vAlign w:val="center"/>
          </w:tcPr>
          <w:p w14:paraId="3FAA76E4" w14:textId="4949E212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099FEF8F" w14:textId="787357C6" w:rsidR="00324A08" w:rsidRPr="008532DD" w:rsidRDefault="00324A08" w:rsidP="00324A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study appears to be free of other sources of bias.</w:t>
            </w:r>
          </w:p>
        </w:tc>
      </w:tr>
      <w:tr w:rsidR="008532DD" w:rsidRPr="008532DD" w14:paraId="6EA25BAA" w14:textId="77777777" w:rsidTr="007E2E19">
        <w:tc>
          <w:tcPr>
            <w:tcW w:w="9622" w:type="dxa"/>
            <w:gridSpan w:val="3"/>
            <w:vAlign w:val="center"/>
          </w:tcPr>
          <w:p w14:paraId="0F41E95D" w14:textId="427209E6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ilsen et al (2015)</w:t>
            </w:r>
            <w:r w:rsidR="00F15A82" w:rsidRPr="008532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7</w:t>
            </w:r>
          </w:p>
        </w:tc>
      </w:tr>
      <w:tr w:rsidR="008532DD" w:rsidRPr="008532DD" w14:paraId="612DB7FB" w14:textId="77777777">
        <w:tc>
          <w:tcPr>
            <w:tcW w:w="1905" w:type="dxa"/>
            <w:vAlign w:val="center"/>
          </w:tcPr>
          <w:p w14:paraId="38830456" w14:textId="524E0071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quence generation</w:t>
            </w:r>
          </w:p>
        </w:tc>
        <w:tc>
          <w:tcPr>
            <w:tcW w:w="1365" w:type="dxa"/>
            <w:vAlign w:val="center"/>
          </w:tcPr>
          <w:p w14:paraId="154A25B2" w14:textId="64BB81F8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5894D7F5" w14:textId="5FEF9C98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randomization was computerized in a 1:1 ratio by the staff at the clinical research office at Oslo University Hospital”.</w:t>
            </w:r>
          </w:p>
        </w:tc>
      </w:tr>
      <w:tr w:rsidR="008532DD" w:rsidRPr="008532DD" w14:paraId="28E30DEF" w14:textId="77777777">
        <w:tc>
          <w:tcPr>
            <w:tcW w:w="1905" w:type="dxa"/>
            <w:vAlign w:val="center"/>
          </w:tcPr>
          <w:p w14:paraId="2AEB2D2B" w14:textId="1573C8F8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llocation concealment</w:t>
            </w:r>
          </w:p>
        </w:tc>
        <w:tc>
          <w:tcPr>
            <w:tcW w:w="1365" w:type="dxa"/>
            <w:vAlign w:val="center"/>
          </w:tcPr>
          <w:p w14:paraId="1B308B83" w14:textId="0875EEA6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6352" w:type="dxa"/>
            <w:vAlign w:val="center"/>
          </w:tcPr>
          <w:p w14:paraId="06574CB0" w14:textId="77777777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uthors do not specify this aspect.</w:t>
            </w:r>
          </w:p>
          <w:p w14:paraId="3064DF9B" w14:textId="5E25AAC4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nt: probably not done.</w:t>
            </w:r>
          </w:p>
        </w:tc>
      </w:tr>
      <w:tr w:rsidR="008532DD" w:rsidRPr="008532DD" w14:paraId="1C619780" w14:textId="77777777">
        <w:tc>
          <w:tcPr>
            <w:tcW w:w="1905" w:type="dxa"/>
            <w:vAlign w:val="center"/>
          </w:tcPr>
          <w:p w14:paraId="2541EFD6" w14:textId="15F18460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inding of participants and personnel</w:t>
            </w:r>
          </w:p>
        </w:tc>
        <w:tc>
          <w:tcPr>
            <w:tcW w:w="1365" w:type="dxa"/>
            <w:vAlign w:val="center"/>
          </w:tcPr>
          <w:p w14:paraId="6D9AA434" w14:textId="2F510AD5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6352" w:type="dxa"/>
            <w:vAlign w:val="center"/>
          </w:tcPr>
          <w:p w14:paraId="66150F32" w14:textId="77777777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uthors do not specify this aspect.</w:t>
            </w:r>
          </w:p>
          <w:p w14:paraId="609A5952" w14:textId="50F4E3E1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nt: probably not done.</w:t>
            </w:r>
          </w:p>
        </w:tc>
      </w:tr>
      <w:tr w:rsidR="008532DD" w:rsidRPr="008532DD" w14:paraId="070B5267" w14:textId="77777777">
        <w:tc>
          <w:tcPr>
            <w:tcW w:w="1905" w:type="dxa"/>
            <w:vAlign w:val="center"/>
          </w:tcPr>
          <w:p w14:paraId="47EC0AEA" w14:textId="6D7005C7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inding of outcome assessment</w:t>
            </w:r>
          </w:p>
        </w:tc>
        <w:tc>
          <w:tcPr>
            <w:tcW w:w="1365" w:type="dxa"/>
            <w:vAlign w:val="center"/>
          </w:tcPr>
          <w:p w14:paraId="456B97B6" w14:textId="53194D84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4BA7FFC0" w14:textId="5DD70C19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personnel performing DXA scans were blinded to group allocation”.</w:t>
            </w:r>
          </w:p>
        </w:tc>
      </w:tr>
      <w:tr w:rsidR="008532DD" w:rsidRPr="008532DD" w14:paraId="5FE490DB" w14:textId="77777777">
        <w:tc>
          <w:tcPr>
            <w:tcW w:w="1905" w:type="dxa"/>
            <w:vAlign w:val="center"/>
          </w:tcPr>
          <w:p w14:paraId="1A447676" w14:textId="7D9A9841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omplete outcome data</w:t>
            </w:r>
          </w:p>
        </w:tc>
        <w:tc>
          <w:tcPr>
            <w:tcW w:w="1365" w:type="dxa"/>
            <w:vAlign w:val="center"/>
          </w:tcPr>
          <w:p w14:paraId="4F815C84" w14:textId="0CBFAD61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30C71104" w14:textId="1DF8015D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missing data were imputed by an intention-to-treat approach using the last observation carried forward”.</w:t>
            </w:r>
          </w:p>
        </w:tc>
      </w:tr>
      <w:tr w:rsidR="008532DD" w:rsidRPr="008532DD" w14:paraId="526E2098" w14:textId="77777777">
        <w:tc>
          <w:tcPr>
            <w:tcW w:w="1905" w:type="dxa"/>
            <w:vAlign w:val="center"/>
          </w:tcPr>
          <w:p w14:paraId="3190522A" w14:textId="2ECFE449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ective reporting</w:t>
            </w:r>
          </w:p>
        </w:tc>
        <w:tc>
          <w:tcPr>
            <w:tcW w:w="1365" w:type="dxa"/>
            <w:vAlign w:val="center"/>
          </w:tcPr>
          <w:p w14:paraId="08ACE98E" w14:textId="306B0F59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6C88AD52" w14:textId="49D3F0C0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 prespecified outcomes were reported.</w:t>
            </w:r>
          </w:p>
        </w:tc>
      </w:tr>
      <w:tr w:rsidR="008532DD" w:rsidRPr="008532DD" w14:paraId="3E4EFB6B" w14:textId="77777777">
        <w:tc>
          <w:tcPr>
            <w:tcW w:w="1905" w:type="dxa"/>
            <w:vAlign w:val="center"/>
          </w:tcPr>
          <w:p w14:paraId="5E7C50EF" w14:textId="787582EF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bias</w:t>
            </w:r>
          </w:p>
        </w:tc>
        <w:tc>
          <w:tcPr>
            <w:tcW w:w="1365" w:type="dxa"/>
            <w:vAlign w:val="center"/>
          </w:tcPr>
          <w:p w14:paraId="6239C228" w14:textId="16388A26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5CDA507F" w14:textId="4712C005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study appears to be free of other sources of bias.</w:t>
            </w:r>
          </w:p>
        </w:tc>
      </w:tr>
      <w:tr w:rsidR="008532DD" w:rsidRPr="008532DD" w14:paraId="1F0820D2" w14:textId="77777777" w:rsidTr="008B14EA">
        <w:tc>
          <w:tcPr>
            <w:tcW w:w="9622" w:type="dxa"/>
            <w:gridSpan w:val="3"/>
            <w:vAlign w:val="center"/>
          </w:tcPr>
          <w:p w14:paraId="0C792835" w14:textId="03E4C5B7" w:rsidR="0077027E" w:rsidRPr="008532DD" w:rsidRDefault="0077027E" w:rsidP="001E39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Uth et al </w:t>
            </w:r>
            <w:r w:rsidR="00F318AB"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(2016, </w:t>
            </w:r>
            <w:r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013</w:t>
            </w:r>
            <w:r w:rsidR="00F318AB"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  <w:r w:rsidR="00F15A82"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8,29,51</w:t>
            </w:r>
          </w:p>
        </w:tc>
      </w:tr>
      <w:tr w:rsidR="008532DD" w:rsidRPr="008532DD" w14:paraId="6D39E136" w14:textId="77777777">
        <w:tc>
          <w:tcPr>
            <w:tcW w:w="1905" w:type="dxa"/>
            <w:vAlign w:val="center"/>
          </w:tcPr>
          <w:p w14:paraId="00AEC16E" w14:textId="35170A35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quence generation</w:t>
            </w:r>
          </w:p>
        </w:tc>
        <w:tc>
          <w:tcPr>
            <w:tcW w:w="1365" w:type="dxa"/>
            <w:vAlign w:val="center"/>
          </w:tcPr>
          <w:p w14:paraId="4B3F4E89" w14:textId="3B90531D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6352" w:type="dxa"/>
            <w:vAlign w:val="center"/>
          </w:tcPr>
          <w:p w14:paraId="30CE4A88" w14:textId="77777777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Quote: “after successful completion of all baseline assessments participants are randomized 1:1 to the soccer intervention or control group”. </w:t>
            </w:r>
          </w:p>
          <w:p w14:paraId="56B4B2BD" w14:textId="435C3FDD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nt: insufficient to be confident that the allocation sequence was genuinely randomi</w:t>
            </w:r>
            <w:r w:rsidR="00F318AB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</w:t>
            </w: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.</w:t>
            </w:r>
          </w:p>
        </w:tc>
      </w:tr>
      <w:tr w:rsidR="008532DD" w:rsidRPr="008532DD" w14:paraId="68B6B0E0" w14:textId="77777777">
        <w:tc>
          <w:tcPr>
            <w:tcW w:w="1905" w:type="dxa"/>
            <w:vAlign w:val="center"/>
          </w:tcPr>
          <w:p w14:paraId="3990B6A9" w14:textId="4FEF6560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ocation concealment</w:t>
            </w:r>
          </w:p>
        </w:tc>
        <w:tc>
          <w:tcPr>
            <w:tcW w:w="1365" w:type="dxa"/>
            <w:vAlign w:val="center"/>
          </w:tcPr>
          <w:p w14:paraId="7FBC3401" w14:textId="2AD15089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7223F68F" w14:textId="36E709B1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The randomization process will be conducted by a research consultant at the Copenhagen Trial Unit who has no other involvement in the study”.</w:t>
            </w:r>
          </w:p>
        </w:tc>
      </w:tr>
      <w:tr w:rsidR="008532DD" w:rsidRPr="008532DD" w14:paraId="24976CC4" w14:textId="77777777">
        <w:tc>
          <w:tcPr>
            <w:tcW w:w="1905" w:type="dxa"/>
            <w:vAlign w:val="center"/>
          </w:tcPr>
          <w:p w14:paraId="735F3AE6" w14:textId="2E10F0B6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inding of participants and personnel</w:t>
            </w:r>
          </w:p>
        </w:tc>
        <w:tc>
          <w:tcPr>
            <w:tcW w:w="1365" w:type="dxa"/>
            <w:vAlign w:val="center"/>
          </w:tcPr>
          <w:p w14:paraId="2763778D" w14:textId="3B0B58CF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6352" w:type="dxa"/>
            <w:vAlign w:val="center"/>
          </w:tcPr>
          <w:p w14:paraId="586BA5E3" w14:textId="77777777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blinding of patients and soccer instructors in this kind of study is not possible”.</w:t>
            </w:r>
          </w:p>
          <w:p w14:paraId="2DEE2893" w14:textId="34C7E675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nt: not done.</w:t>
            </w:r>
          </w:p>
        </w:tc>
      </w:tr>
      <w:tr w:rsidR="008532DD" w:rsidRPr="008532DD" w14:paraId="3D5249C1" w14:textId="77777777">
        <w:tc>
          <w:tcPr>
            <w:tcW w:w="1905" w:type="dxa"/>
            <w:vAlign w:val="center"/>
          </w:tcPr>
          <w:p w14:paraId="13D6E281" w14:textId="5AEF51FA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inding of outcome assessment</w:t>
            </w:r>
          </w:p>
        </w:tc>
        <w:tc>
          <w:tcPr>
            <w:tcW w:w="1365" w:type="dxa"/>
            <w:vAlign w:val="center"/>
          </w:tcPr>
          <w:p w14:paraId="35BC35D2" w14:textId="3D5ACA27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106993A8" w14:textId="73E0ED0B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at the termination of the study a statistician blinded to treatment assignment will perform all analyses before disclosing any study outcome data to the study coordinator and researchers involved in the study”.</w:t>
            </w:r>
          </w:p>
        </w:tc>
      </w:tr>
      <w:tr w:rsidR="008532DD" w:rsidRPr="008532DD" w14:paraId="108A894F" w14:textId="77777777">
        <w:tc>
          <w:tcPr>
            <w:tcW w:w="1905" w:type="dxa"/>
            <w:vAlign w:val="center"/>
          </w:tcPr>
          <w:p w14:paraId="731705DE" w14:textId="2A28D830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omplete outcome data</w:t>
            </w:r>
          </w:p>
        </w:tc>
        <w:tc>
          <w:tcPr>
            <w:tcW w:w="1365" w:type="dxa"/>
            <w:vAlign w:val="center"/>
          </w:tcPr>
          <w:p w14:paraId="55490105" w14:textId="5F0A028C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6352" w:type="dxa"/>
            <w:vAlign w:val="center"/>
          </w:tcPr>
          <w:p w14:paraId="16F2B755" w14:textId="77777777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Change scores are calculated only on data from participants assessed at both baseline and at 12 weeks”.</w:t>
            </w:r>
          </w:p>
          <w:p w14:paraId="6CB901E4" w14:textId="787006ED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nt: all analyses were conducted per protocol.</w:t>
            </w:r>
          </w:p>
        </w:tc>
      </w:tr>
      <w:tr w:rsidR="008532DD" w:rsidRPr="008532DD" w14:paraId="5A0EE12C" w14:textId="77777777">
        <w:tc>
          <w:tcPr>
            <w:tcW w:w="1905" w:type="dxa"/>
            <w:vAlign w:val="center"/>
          </w:tcPr>
          <w:p w14:paraId="4194F348" w14:textId="7BFA6048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ective reporting</w:t>
            </w:r>
          </w:p>
        </w:tc>
        <w:tc>
          <w:tcPr>
            <w:tcW w:w="1365" w:type="dxa"/>
            <w:vAlign w:val="center"/>
          </w:tcPr>
          <w:p w14:paraId="0A45F7F6" w14:textId="1E10A089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394653F0" w14:textId="7CC6A423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 pre-specified outcomes were reported.</w:t>
            </w:r>
          </w:p>
        </w:tc>
      </w:tr>
      <w:tr w:rsidR="008532DD" w:rsidRPr="008532DD" w14:paraId="0FE6F74B" w14:textId="77777777">
        <w:tc>
          <w:tcPr>
            <w:tcW w:w="1905" w:type="dxa"/>
            <w:vAlign w:val="center"/>
          </w:tcPr>
          <w:p w14:paraId="1C3F6850" w14:textId="4F4CA8DC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bias</w:t>
            </w:r>
          </w:p>
        </w:tc>
        <w:tc>
          <w:tcPr>
            <w:tcW w:w="1365" w:type="dxa"/>
            <w:vAlign w:val="center"/>
          </w:tcPr>
          <w:p w14:paraId="47917B3C" w14:textId="7EEB5BEB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33319326" w14:textId="6B93BE3C" w:rsidR="0077027E" w:rsidRPr="008532DD" w:rsidRDefault="0077027E" w:rsidP="007702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study appears to be free of other sources of bias.</w:t>
            </w:r>
          </w:p>
        </w:tc>
      </w:tr>
      <w:tr w:rsidR="008532DD" w:rsidRPr="008532DD" w14:paraId="35D0D854" w14:textId="77777777">
        <w:tc>
          <w:tcPr>
            <w:tcW w:w="9622" w:type="dxa"/>
            <w:gridSpan w:val="3"/>
            <w:vAlign w:val="center"/>
          </w:tcPr>
          <w:p w14:paraId="43ABEDDC" w14:textId="5C23BC09" w:rsidR="00AC67D8" w:rsidRPr="008532DD" w:rsidRDefault="002E33AB" w:rsidP="00F15A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Bjerre et al </w:t>
            </w:r>
            <w:r w:rsidR="0077027E"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(2019)</w:t>
            </w:r>
            <w:r w:rsidR="001E39A7"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="00F15A82"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0</w:t>
            </w:r>
          </w:p>
        </w:tc>
      </w:tr>
      <w:tr w:rsidR="008532DD" w:rsidRPr="008532DD" w14:paraId="41A97820" w14:textId="77777777">
        <w:tc>
          <w:tcPr>
            <w:tcW w:w="1905" w:type="dxa"/>
            <w:vAlign w:val="center"/>
          </w:tcPr>
          <w:p w14:paraId="2807EC54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quence generation</w:t>
            </w:r>
          </w:p>
        </w:tc>
        <w:tc>
          <w:tcPr>
            <w:tcW w:w="1365" w:type="dxa"/>
            <w:vAlign w:val="center"/>
          </w:tcPr>
          <w:p w14:paraId="530215E0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120E1788" w14:textId="33E88A39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Patients were randomly allocated in two groups according to a computer-generated list of a number”</w:t>
            </w: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Comment: insufficient to be confident that the allocation sequence was genuinely randomi</w:t>
            </w:r>
            <w:r w:rsidR="00456A49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</w:t>
            </w: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.</w:t>
            </w:r>
          </w:p>
        </w:tc>
      </w:tr>
      <w:tr w:rsidR="008532DD" w:rsidRPr="008532DD" w14:paraId="5E091ECB" w14:textId="77777777">
        <w:tc>
          <w:tcPr>
            <w:tcW w:w="1905" w:type="dxa"/>
            <w:vAlign w:val="center"/>
          </w:tcPr>
          <w:p w14:paraId="1D72348D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ocation concealment</w:t>
            </w:r>
          </w:p>
        </w:tc>
        <w:tc>
          <w:tcPr>
            <w:tcW w:w="1365" w:type="dxa"/>
            <w:vAlign w:val="center"/>
          </w:tcPr>
          <w:p w14:paraId="4156BF4B" w14:textId="2A84AFFB" w:rsidR="00AC67D8" w:rsidRPr="008532DD" w:rsidRDefault="00C577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  <w:r w:rsidR="002E33AB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isk</w:t>
            </w:r>
          </w:p>
        </w:tc>
        <w:tc>
          <w:tcPr>
            <w:tcW w:w="6352" w:type="dxa"/>
            <w:vAlign w:val="center"/>
          </w:tcPr>
          <w:p w14:paraId="37F57152" w14:textId="194A9D32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</w:t>
            </w:r>
            <w:r w:rsidR="00C57742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llocation was concealed from trial personnel as the statistician received a password-protected email from the trial management system (</w:t>
            </w:r>
            <w:proofErr w:type="spellStart"/>
            <w:r w:rsidR="00C57742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syTrial</w:t>
            </w:r>
            <w:proofErr w:type="spellEnd"/>
            <w:r w:rsidR="00DE3F31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®</w:t>
            </w:r>
            <w:r w:rsidR="00C57742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with an upload function for the allocation sequence”</w:t>
            </w: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8532DD" w:rsidRPr="008532DD" w14:paraId="4AF00252" w14:textId="77777777">
        <w:tc>
          <w:tcPr>
            <w:tcW w:w="1905" w:type="dxa"/>
            <w:vAlign w:val="center"/>
          </w:tcPr>
          <w:p w14:paraId="1EEF40F1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inding of participants and personnel</w:t>
            </w:r>
          </w:p>
        </w:tc>
        <w:tc>
          <w:tcPr>
            <w:tcW w:w="1365" w:type="dxa"/>
            <w:vAlign w:val="center"/>
          </w:tcPr>
          <w:p w14:paraId="5B9B264E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6352" w:type="dxa"/>
            <w:vAlign w:val="center"/>
          </w:tcPr>
          <w:p w14:paraId="6A19667C" w14:textId="0CDA74EC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Quote: “Given </w:t>
            </w:r>
            <w:r w:rsidR="00F61BE5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ature of the intervention, neither participants nor coaches were blinded” </w:t>
            </w:r>
          </w:p>
          <w:p w14:paraId="6B7D8F51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nt: not done.</w:t>
            </w:r>
          </w:p>
        </w:tc>
      </w:tr>
      <w:tr w:rsidR="008532DD" w:rsidRPr="008532DD" w14:paraId="1FD351E3" w14:textId="77777777">
        <w:tc>
          <w:tcPr>
            <w:tcW w:w="1905" w:type="dxa"/>
            <w:vAlign w:val="center"/>
          </w:tcPr>
          <w:p w14:paraId="7495F334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inding of outcome assessment</w:t>
            </w:r>
          </w:p>
        </w:tc>
        <w:tc>
          <w:tcPr>
            <w:tcW w:w="1365" w:type="dxa"/>
            <w:vAlign w:val="center"/>
          </w:tcPr>
          <w:p w14:paraId="37A015EA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13758DF3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blinding was implemented for objective outcome, so personnel performing assessment had no information on the group allocation”</w:t>
            </w:r>
          </w:p>
        </w:tc>
      </w:tr>
      <w:tr w:rsidR="008532DD" w:rsidRPr="008532DD" w14:paraId="458F1A48" w14:textId="77777777">
        <w:tc>
          <w:tcPr>
            <w:tcW w:w="1905" w:type="dxa"/>
            <w:vAlign w:val="center"/>
          </w:tcPr>
          <w:p w14:paraId="08F92432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omplete outcome data</w:t>
            </w:r>
          </w:p>
        </w:tc>
        <w:tc>
          <w:tcPr>
            <w:tcW w:w="1365" w:type="dxa"/>
            <w:vAlign w:val="center"/>
          </w:tcPr>
          <w:p w14:paraId="58EE4484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47C75831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The analyses were performed as described for the ITT population”.</w:t>
            </w:r>
          </w:p>
        </w:tc>
      </w:tr>
      <w:tr w:rsidR="008532DD" w:rsidRPr="008532DD" w14:paraId="1BA9D2F2" w14:textId="77777777">
        <w:tc>
          <w:tcPr>
            <w:tcW w:w="1905" w:type="dxa"/>
            <w:vAlign w:val="center"/>
          </w:tcPr>
          <w:p w14:paraId="1DF004C4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ective reporting</w:t>
            </w:r>
          </w:p>
        </w:tc>
        <w:tc>
          <w:tcPr>
            <w:tcW w:w="1365" w:type="dxa"/>
            <w:vAlign w:val="center"/>
          </w:tcPr>
          <w:p w14:paraId="1BF3870E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6890F23C" w14:textId="62C7CDA4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 prespecified outcomes were reported.</w:t>
            </w:r>
          </w:p>
        </w:tc>
      </w:tr>
      <w:tr w:rsidR="008532DD" w:rsidRPr="008532DD" w14:paraId="4BD65002" w14:textId="77777777">
        <w:tc>
          <w:tcPr>
            <w:tcW w:w="1905" w:type="dxa"/>
            <w:vAlign w:val="center"/>
          </w:tcPr>
          <w:p w14:paraId="5D0E5E03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bias</w:t>
            </w:r>
          </w:p>
        </w:tc>
        <w:tc>
          <w:tcPr>
            <w:tcW w:w="1365" w:type="dxa"/>
            <w:vAlign w:val="center"/>
          </w:tcPr>
          <w:p w14:paraId="0B39799A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36FABAA0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 appears to be free of other sources of bias.</w:t>
            </w:r>
          </w:p>
        </w:tc>
      </w:tr>
      <w:tr w:rsidR="008532DD" w:rsidRPr="008532DD" w14:paraId="216C488A" w14:textId="77777777">
        <w:tc>
          <w:tcPr>
            <w:tcW w:w="9622" w:type="dxa"/>
            <w:gridSpan w:val="3"/>
            <w:vAlign w:val="center"/>
          </w:tcPr>
          <w:p w14:paraId="3DF6000A" w14:textId="0D23F31E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Winters-Stone et al</w:t>
            </w:r>
            <w:r w:rsidR="009404D3"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2014)</w:t>
            </w:r>
            <w:r w:rsidR="006806C2"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="00F15A82" w:rsidRPr="008532D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9</w:t>
            </w:r>
          </w:p>
        </w:tc>
      </w:tr>
      <w:tr w:rsidR="008532DD" w:rsidRPr="008532DD" w14:paraId="7F56952A" w14:textId="77777777">
        <w:tc>
          <w:tcPr>
            <w:tcW w:w="1905" w:type="dxa"/>
            <w:vAlign w:val="center"/>
          </w:tcPr>
          <w:p w14:paraId="5227A5DB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quence generation</w:t>
            </w:r>
          </w:p>
        </w:tc>
        <w:tc>
          <w:tcPr>
            <w:tcW w:w="1365" w:type="dxa"/>
            <w:vAlign w:val="center"/>
          </w:tcPr>
          <w:p w14:paraId="5612A696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6352" w:type="dxa"/>
            <w:vAlign w:val="center"/>
          </w:tcPr>
          <w:p w14:paraId="248DB524" w14:textId="508B6E3F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Quote: </w:t>
            </w:r>
            <w:r w:rsidR="00604122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 conducted a 12-month single-blind randomized controlled trial comparing two parallel groups</w:t>
            </w:r>
            <w:r w:rsidR="00604122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6B6AE816" w14:textId="5ED40192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nt: insufficient to be confident that the allocation sequence was genuinely randomi</w:t>
            </w:r>
            <w:r w:rsidR="008560D6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</w:t>
            </w: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.</w:t>
            </w:r>
          </w:p>
        </w:tc>
      </w:tr>
      <w:tr w:rsidR="008532DD" w:rsidRPr="008532DD" w14:paraId="7F54C334" w14:textId="77777777">
        <w:tc>
          <w:tcPr>
            <w:tcW w:w="1905" w:type="dxa"/>
            <w:vAlign w:val="center"/>
          </w:tcPr>
          <w:p w14:paraId="37A57228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ocation concealment</w:t>
            </w:r>
          </w:p>
        </w:tc>
        <w:tc>
          <w:tcPr>
            <w:tcW w:w="1365" w:type="dxa"/>
            <w:vAlign w:val="center"/>
          </w:tcPr>
          <w:p w14:paraId="611932C9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1EBE2316" w14:textId="0F670A51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Quote: </w:t>
            </w:r>
            <w:r w:rsidR="005B6239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ined technicians blinded to group assignment</w:t>
            </w:r>
            <w:r w:rsidR="005B6239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8532DD" w:rsidRPr="008532DD" w14:paraId="7487DA15" w14:textId="77777777">
        <w:tc>
          <w:tcPr>
            <w:tcW w:w="1905" w:type="dxa"/>
            <w:vAlign w:val="center"/>
          </w:tcPr>
          <w:p w14:paraId="71D19547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inding of participants and personnel</w:t>
            </w:r>
          </w:p>
        </w:tc>
        <w:tc>
          <w:tcPr>
            <w:tcW w:w="1365" w:type="dxa"/>
            <w:vAlign w:val="center"/>
          </w:tcPr>
          <w:p w14:paraId="1058BA82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6352" w:type="dxa"/>
            <w:vAlign w:val="center"/>
          </w:tcPr>
          <w:p w14:paraId="36F7CE7D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uthors do not specify this aspect.</w:t>
            </w:r>
          </w:p>
          <w:p w14:paraId="5BB97344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ment: probably not done.</w:t>
            </w:r>
          </w:p>
        </w:tc>
      </w:tr>
      <w:tr w:rsidR="008532DD" w:rsidRPr="008532DD" w14:paraId="71FED205" w14:textId="77777777">
        <w:tc>
          <w:tcPr>
            <w:tcW w:w="1905" w:type="dxa"/>
            <w:vAlign w:val="center"/>
          </w:tcPr>
          <w:p w14:paraId="1AC6446D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linding of outcome </w:t>
            </w: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assessment</w:t>
            </w:r>
          </w:p>
        </w:tc>
        <w:tc>
          <w:tcPr>
            <w:tcW w:w="1365" w:type="dxa"/>
            <w:vAlign w:val="center"/>
          </w:tcPr>
          <w:p w14:paraId="433BD98C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Low risk</w:t>
            </w:r>
          </w:p>
        </w:tc>
        <w:tc>
          <w:tcPr>
            <w:tcW w:w="6352" w:type="dxa"/>
            <w:vAlign w:val="center"/>
          </w:tcPr>
          <w:p w14:paraId="6A15A26E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uthors do not specify this aspect</w:t>
            </w:r>
          </w:p>
          <w:p w14:paraId="5B05363E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omment: outcomes considered in this study and extracted for our review (BMD) are not likely to be influenced by lack of blinding</w:t>
            </w:r>
          </w:p>
        </w:tc>
      </w:tr>
      <w:tr w:rsidR="008532DD" w:rsidRPr="008532DD" w14:paraId="3B3AA5A3" w14:textId="77777777">
        <w:tc>
          <w:tcPr>
            <w:tcW w:w="1905" w:type="dxa"/>
            <w:vAlign w:val="center"/>
          </w:tcPr>
          <w:p w14:paraId="57CC006D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ncomplete outcome data</w:t>
            </w:r>
          </w:p>
        </w:tc>
        <w:tc>
          <w:tcPr>
            <w:tcW w:w="1365" w:type="dxa"/>
            <w:vAlign w:val="center"/>
          </w:tcPr>
          <w:p w14:paraId="4839441E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57F709AA" w14:textId="3352658F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Quote: </w:t>
            </w:r>
            <w:r w:rsidR="005B6239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“</w:t>
            </w: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were initially analyzed using an intention-to-treat (ITT) approach via Hierarchical Linear Modeling keeping each participant within his originally assigned group and regardless of missing data</w:t>
            </w:r>
            <w:r w:rsidR="005B6239"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”</w:t>
            </w: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8532DD" w:rsidRPr="008532DD" w14:paraId="4782D4D0" w14:textId="77777777">
        <w:tc>
          <w:tcPr>
            <w:tcW w:w="1905" w:type="dxa"/>
            <w:vAlign w:val="center"/>
          </w:tcPr>
          <w:p w14:paraId="53F120C0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ective reporting</w:t>
            </w:r>
          </w:p>
        </w:tc>
        <w:tc>
          <w:tcPr>
            <w:tcW w:w="1365" w:type="dxa"/>
            <w:vAlign w:val="center"/>
          </w:tcPr>
          <w:p w14:paraId="64824AFA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758341DE" w14:textId="22093C3B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 prespecified outcomes were reported</w:t>
            </w:r>
          </w:p>
        </w:tc>
      </w:tr>
      <w:tr w:rsidR="008532DD" w:rsidRPr="008532DD" w14:paraId="45476149" w14:textId="77777777">
        <w:tc>
          <w:tcPr>
            <w:tcW w:w="1905" w:type="dxa"/>
            <w:vAlign w:val="center"/>
          </w:tcPr>
          <w:p w14:paraId="012B1073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bias</w:t>
            </w:r>
          </w:p>
        </w:tc>
        <w:tc>
          <w:tcPr>
            <w:tcW w:w="1365" w:type="dxa"/>
            <w:vAlign w:val="center"/>
          </w:tcPr>
          <w:p w14:paraId="6C22B9EE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0B43DB79" w14:textId="77777777" w:rsidR="00AC67D8" w:rsidRPr="008532DD" w:rsidRDefault="002E3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study appears to be free of other sources of bias</w:t>
            </w:r>
          </w:p>
        </w:tc>
      </w:tr>
      <w:tr w:rsidR="008532DD" w:rsidRPr="008532DD" w14:paraId="33E1BB55" w14:textId="77777777" w:rsidTr="001C2807">
        <w:tc>
          <w:tcPr>
            <w:tcW w:w="9622" w:type="dxa"/>
            <w:gridSpan w:val="3"/>
            <w:vAlign w:val="center"/>
          </w:tcPr>
          <w:p w14:paraId="1DE6A201" w14:textId="0417BC82" w:rsidR="009404D3" w:rsidRPr="008532DD" w:rsidRDefault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im et al (201</w:t>
            </w:r>
            <w:r w:rsidR="006928CF" w:rsidRPr="008532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8532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  <w:r w:rsidR="00F15A82" w:rsidRPr="008532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50</w:t>
            </w:r>
          </w:p>
        </w:tc>
      </w:tr>
      <w:tr w:rsidR="008532DD" w:rsidRPr="008532DD" w14:paraId="26B940B9" w14:textId="77777777">
        <w:tc>
          <w:tcPr>
            <w:tcW w:w="1905" w:type="dxa"/>
            <w:vAlign w:val="center"/>
          </w:tcPr>
          <w:p w14:paraId="486EAFF5" w14:textId="31F987BA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quence generation</w:t>
            </w:r>
          </w:p>
        </w:tc>
        <w:tc>
          <w:tcPr>
            <w:tcW w:w="1365" w:type="dxa"/>
            <w:vAlign w:val="center"/>
          </w:tcPr>
          <w:p w14:paraId="596129D6" w14:textId="0B094062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7F8EDCCA" w14:textId="5C51C091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A block randomization (block size 4) procedure, using computer-generated randomization numbers”.</w:t>
            </w:r>
          </w:p>
        </w:tc>
      </w:tr>
      <w:tr w:rsidR="008532DD" w:rsidRPr="008532DD" w14:paraId="3C9EB728" w14:textId="77777777">
        <w:tc>
          <w:tcPr>
            <w:tcW w:w="1905" w:type="dxa"/>
            <w:vAlign w:val="center"/>
          </w:tcPr>
          <w:p w14:paraId="02950AFF" w14:textId="4CD8B9FE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ocation concealment</w:t>
            </w:r>
          </w:p>
        </w:tc>
        <w:tc>
          <w:tcPr>
            <w:tcW w:w="1365" w:type="dxa"/>
            <w:vAlign w:val="center"/>
          </w:tcPr>
          <w:p w14:paraId="2AD39CE6" w14:textId="7CF7AA44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1336E93E" w14:textId="475564ED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group assignments were placed in sealed, sequentially numbered envelopes and opened by the participants”.</w:t>
            </w:r>
          </w:p>
        </w:tc>
      </w:tr>
      <w:tr w:rsidR="008532DD" w:rsidRPr="008532DD" w14:paraId="2327EBB7" w14:textId="77777777">
        <w:tc>
          <w:tcPr>
            <w:tcW w:w="1905" w:type="dxa"/>
            <w:vAlign w:val="center"/>
          </w:tcPr>
          <w:p w14:paraId="6B0AEE50" w14:textId="316433CB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inding of participants and personnel</w:t>
            </w:r>
          </w:p>
        </w:tc>
        <w:tc>
          <w:tcPr>
            <w:tcW w:w="1365" w:type="dxa"/>
            <w:vAlign w:val="center"/>
          </w:tcPr>
          <w:p w14:paraId="1D655359" w14:textId="444BFB86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533B408B" w14:textId="320DA14E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group assignments were placed in sealed, sequentially numbered envelopes and opened by the participants, who were blind to group assignment (they were informed only that they would be given 1 of 2 types of exercise)”.</w:t>
            </w:r>
          </w:p>
        </w:tc>
      </w:tr>
      <w:tr w:rsidR="008532DD" w:rsidRPr="008532DD" w14:paraId="5BC0830E" w14:textId="77777777">
        <w:tc>
          <w:tcPr>
            <w:tcW w:w="1905" w:type="dxa"/>
            <w:vAlign w:val="center"/>
          </w:tcPr>
          <w:p w14:paraId="3968B3A8" w14:textId="6C23C983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inding of outcome assessment</w:t>
            </w:r>
          </w:p>
        </w:tc>
        <w:tc>
          <w:tcPr>
            <w:tcW w:w="1365" w:type="dxa"/>
            <w:vAlign w:val="center"/>
          </w:tcPr>
          <w:p w14:paraId="00C116DE" w14:textId="31FD113B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0A96F1A2" w14:textId="4FF1F292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licensed technicians blind to study groups measured BMD by dual-energy absorptiometry using…”.</w:t>
            </w:r>
          </w:p>
        </w:tc>
      </w:tr>
      <w:tr w:rsidR="008532DD" w:rsidRPr="008532DD" w14:paraId="29D251C3" w14:textId="77777777">
        <w:tc>
          <w:tcPr>
            <w:tcW w:w="1905" w:type="dxa"/>
            <w:vAlign w:val="center"/>
          </w:tcPr>
          <w:p w14:paraId="6228DC14" w14:textId="33F68D78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complete outcome data</w:t>
            </w:r>
          </w:p>
        </w:tc>
        <w:tc>
          <w:tcPr>
            <w:tcW w:w="1365" w:type="dxa"/>
            <w:vAlign w:val="center"/>
          </w:tcPr>
          <w:p w14:paraId="548FE21A" w14:textId="548ADE32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risk</w:t>
            </w:r>
          </w:p>
        </w:tc>
        <w:tc>
          <w:tcPr>
            <w:tcW w:w="6352" w:type="dxa"/>
            <w:vAlign w:val="center"/>
          </w:tcPr>
          <w:p w14:paraId="2EE1DC6F" w14:textId="0FF39E96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ote: “All analyses were conducted per protocol”.</w:t>
            </w:r>
          </w:p>
        </w:tc>
      </w:tr>
      <w:tr w:rsidR="008532DD" w:rsidRPr="008532DD" w14:paraId="52AF7545" w14:textId="77777777">
        <w:tc>
          <w:tcPr>
            <w:tcW w:w="1905" w:type="dxa"/>
            <w:vAlign w:val="center"/>
          </w:tcPr>
          <w:p w14:paraId="4ACF0FDC" w14:textId="149DF735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lective reporting</w:t>
            </w:r>
          </w:p>
        </w:tc>
        <w:tc>
          <w:tcPr>
            <w:tcW w:w="1365" w:type="dxa"/>
            <w:vAlign w:val="center"/>
          </w:tcPr>
          <w:p w14:paraId="04A05A7E" w14:textId="6E7B153A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16BC5903" w14:textId="575879FA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 prespecified outcomes were reported.</w:t>
            </w:r>
          </w:p>
        </w:tc>
      </w:tr>
      <w:tr w:rsidR="009404D3" w:rsidRPr="008532DD" w14:paraId="378885AC" w14:textId="77777777">
        <w:tc>
          <w:tcPr>
            <w:tcW w:w="1905" w:type="dxa"/>
            <w:vAlign w:val="center"/>
          </w:tcPr>
          <w:p w14:paraId="29558BB5" w14:textId="0B217217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 bias</w:t>
            </w:r>
          </w:p>
        </w:tc>
        <w:tc>
          <w:tcPr>
            <w:tcW w:w="1365" w:type="dxa"/>
            <w:vAlign w:val="center"/>
          </w:tcPr>
          <w:p w14:paraId="51DD78F8" w14:textId="02EA55F3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6352" w:type="dxa"/>
            <w:vAlign w:val="center"/>
          </w:tcPr>
          <w:p w14:paraId="3876903F" w14:textId="769F5FB7" w:rsidR="009404D3" w:rsidRPr="008532DD" w:rsidRDefault="009404D3" w:rsidP="009404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32D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 appears to be free of other sources of bias.</w:t>
            </w:r>
          </w:p>
        </w:tc>
      </w:tr>
    </w:tbl>
    <w:p w14:paraId="5E6C0D6D" w14:textId="02B0112B" w:rsidR="00AC67D8" w:rsidRPr="008532DD" w:rsidRDefault="00AC67D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78F47C2" w14:textId="0EC0AC9B" w:rsidR="0077027E" w:rsidRPr="008532DD" w:rsidRDefault="0077027E" w:rsidP="007702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9BB479E" w14:textId="0F7CF37E" w:rsidR="0077027E" w:rsidRPr="008532DD" w:rsidRDefault="007702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77027E" w:rsidRPr="008532DD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26FE04" w14:textId="77777777" w:rsidR="00F7370C" w:rsidRDefault="00F7370C" w:rsidP="0017313E">
      <w:pPr>
        <w:spacing w:after="0" w:line="240" w:lineRule="auto"/>
      </w:pPr>
      <w:r>
        <w:separator/>
      </w:r>
    </w:p>
  </w:endnote>
  <w:endnote w:type="continuationSeparator" w:id="0">
    <w:p w14:paraId="17C53AAA" w14:textId="77777777" w:rsidR="00F7370C" w:rsidRDefault="00F7370C" w:rsidP="001731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BE736E" w14:textId="77777777" w:rsidR="00F7370C" w:rsidRDefault="00F7370C" w:rsidP="0017313E">
      <w:pPr>
        <w:spacing w:after="0" w:line="240" w:lineRule="auto"/>
      </w:pPr>
      <w:r>
        <w:separator/>
      </w:r>
    </w:p>
  </w:footnote>
  <w:footnote w:type="continuationSeparator" w:id="0">
    <w:p w14:paraId="1F4096F0" w14:textId="77777777" w:rsidR="00F7370C" w:rsidRDefault="00F7370C" w:rsidP="001731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784F6B"/>
    <w:multiLevelType w:val="hybridMultilevel"/>
    <w:tmpl w:val="2D544AC8"/>
    <w:lvl w:ilvl="0" w:tplc="3B1630BC">
      <w:start w:val="1"/>
      <w:numFmt w:val="decimal"/>
      <w:suff w:val="nothing"/>
      <w:lvlText w:val="%1."/>
      <w:lvlJc w:val="left"/>
      <w:pPr>
        <w:ind w:left="0" w:firstLine="0"/>
      </w:pPr>
      <w:rPr>
        <w:color w:val="202124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7D8"/>
    <w:rsid w:val="00001EC0"/>
    <w:rsid w:val="000856B3"/>
    <w:rsid w:val="000A1F72"/>
    <w:rsid w:val="000D7FC7"/>
    <w:rsid w:val="0016547E"/>
    <w:rsid w:val="0017313E"/>
    <w:rsid w:val="001C3827"/>
    <w:rsid w:val="001E39A7"/>
    <w:rsid w:val="0020301E"/>
    <w:rsid w:val="00203F21"/>
    <w:rsid w:val="0025296C"/>
    <w:rsid w:val="00296E0A"/>
    <w:rsid w:val="002D6E37"/>
    <w:rsid w:val="002E33AB"/>
    <w:rsid w:val="002F28BB"/>
    <w:rsid w:val="002F3754"/>
    <w:rsid w:val="003053DF"/>
    <w:rsid w:val="00324A08"/>
    <w:rsid w:val="00326ED6"/>
    <w:rsid w:val="00331F8A"/>
    <w:rsid w:val="00355FD3"/>
    <w:rsid w:val="003E62A1"/>
    <w:rsid w:val="003F0819"/>
    <w:rsid w:val="00437344"/>
    <w:rsid w:val="00455CEB"/>
    <w:rsid w:val="00456A49"/>
    <w:rsid w:val="00467B63"/>
    <w:rsid w:val="004C6F0B"/>
    <w:rsid w:val="004E20AD"/>
    <w:rsid w:val="00516E5B"/>
    <w:rsid w:val="005960A1"/>
    <w:rsid w:val="005B6239"/>
    <w:rsid w:val="005F42AA"/>
    <w:rsid w:val="00604122"/>
    <w:rsid w:val="006359C9"/>
    <w:rsid w:val="006372A8"/>
    <w:rsid w:val="006806C2"/>
    <w:rsid w:val="006928CF"/>
    <w:rsid w:val="006C7FA3"/>
    <w:rsid w:val="00740EF1"/>
    <w:rsid w:val="0077027E"/>
    <w:rsid w:val="008428A4"/>
    <w:rsid w:val="008532DD"/>
    <w:rsid w:val="008560D6"/>
    <w:rsid w:val="008B0E5D"/>
    <w:rsid w:val="008D101E"/>
    <w:rsid w:val="008E20BC"/>
    <w:rsid w:val="008E51EC"/>
    <w:rsid w:val="00900154"/>
    <w:rsid w:val="009404D3"/>
    <w:rsid w:val="00943DD3"/>
    <w:rsid w:val="00970818"/>
    <w:rsid w:val="009A2838"/>
    <w:rsid w:val="009C5841"/>
    <w:rsid w:val="00AC2074"/>
    <w:rsid w:val="00AC67D8"/>
    <w:rsid w:val="00B14505"/>
    <w:rsid w:val="00B51441"/>
    <w:rsid w:val="00B81D0B"/>
    <w:rsid w:val="00C2099F"/>
    <w:rsid w:val="00C268EE"/>
    <w:rsid w:val="00C276A0"/>
    <w:rsid w:val="00C32E1B"/>
    <w:rsid w:val="00C57742"/>
    <w:rsid w:val="00C9781B"/>
    <w:rsid w:val="00CA314E"/>
    <w:rsid w:val="00CD7CD7"/>
    <w:rsid w:val="00D3218D"/>
    <w:rsid w:val="00D44294"/>
    <w:rsid w:val="00D47A48"/>
    <w:rsid w:val="00DB2B42"/>
    <w:rsid w:val="00DE3F31"/>
    <w:rsid w:val="00E01A28"/>
    <w:rsid w:val="00E07AC2"/>
    <w:rsid w:val="00E9143D"/>
    <w:rsid w:val="00E93CB5"/>
    <w:rsid w:val="00ED2930"/>
    <w:rsid w:val="00EE1C4C"/>
    <w:rsid w:val="00EF75D8"/>
    <w:rsid w:val="00F15A82"/>
    <w:rsid w:val="00F318AB"/>
    <w:rsid w:val="00F61BE5"/>
    <w:rsid w:val="00F7370C"/>
    <w:rsid w:val="00FD1733"/>
    <w:rsid w:val="00FD259C"/>
    <w:rsid w:val="00FE4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0C1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llegamentoipertestuale">
    <w:name w:val="Hyperlink"/>
    <w:basedOn w:val="Carpredefinitoparagrafo"/>
    <w:uiPriority w:val="99"/>
    <w:semiHidden/>
    <w:unhideWhenUsed/>
    <w:rsid w:val="004E7038"/>
    <w:rPr>
      <w:color w:val="0000FF"/>
      <w:u w:val="single"/>
    </w:rPr>
  </w:style>
  <w:style w:type="character" w:styleId="Enfasigrassetto">
    <w:name w:val="Strong"/>
    <w:basedOn w:val="Carpredefinitoparagrafo"/>
    <w:uiPriority w:val="22"/>
    <w:qFormat/>
    <w:rsid w:val="004E7038"/>
    <w:rPr>
      <w:b/>
      <w:bCs/>
    </w:rPr>
  </w:style>
  <w:style w:type="character" w:styleId="Enfasicorsivo">
    <w:name w:val="Emphasis"/>
    <w:basedOn w:val="Carpredefinitoparagrafo"/>
    <w:uiPriority w:val="20"/>
    <w:qFormat/>
    <w:rsid w:val="004E7038"/>
    <w:rPr>
      <w:i/>
      <w:iCs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1731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7313E"/>
  </w:style>
  <w:style w:type="paragraph" w:styleId="Pidipagina">
    <w:name w:val="footer"/>
    <w:basedOn w:val="Normale"/>
    <w:link w:val="PidipaginaCarattere"/>
    <w:uiPriority w:val="99"/>
    <w:unhideWhenUsed/>
    <w:rsid w:val="001731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7313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D1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D101E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F61BE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61BE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61BE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61BE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61BE5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943DD3"/>
    <w:pPr>
      <w:ind w:left="720"/>
      <w:contextualSpacing/>
    </w:pPr>
    <w:rPr>
      <w:rFonts w:asciiTheme="minorHAnsi" w:eastAsiaTheme="minorHAnsi" w:hAnsiTheme="minorHAnsi" w:cstheme="minorBidi"/>
      <w:lang w:val="it-IT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llegamentoipertestuale">
    <w:name w:val="Hyperlink"/>
    <w:basedOn w:val="Carpredefinitoparagrafo"/>
    <w:uiPriority w:val="99"/>
    <w:semiHidden/>
    <w:unhideWhenUsed/>
    <w:rsid w:val="004E7038"/>
    <w:rPr>
      <w:color w:val="0000FF"/>
      <w:u w:val="single"/>
    </w:rPr>
  </w:style>
  <w:style w:type="character" w:styleId="Enfasigrassetto">
    <w:name w:val="Strong"/>
    <w:basedOn w:val="Carpredefinitoparagrafo"/>
    <w:uiPriority w:val="22"/>
    <w:qFormat/>
    <w:rsid w:val="004E7038"/>
    <w:rPr>
      <w:b/>
      <w:bCs/>
    </w:rPr>
  </w:style>
  <w:style w:type="character" w:styleId="Enfasicorsivo">
    <w:name w:val="Emphasis"/>
    <w:basedOn w:val="Carpredefinitoparagrafo"/>
    <w:uiPriority w:val="20"/>
    <w:qFormat/>
    <w:rsid w:val="004E7038"/>
    <w:rPr>
      <w:i/>
      <w:iCs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1731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7313E"/>
  </w:style>
  <w:style w:type="paragraph" w:styleId="Pidipagina">
    <w:name w:val="footer"/>
    <w:basedOn w:val="Normale"/>
    <w:link w:val="PidipaginaCarattere"/>
    <w:uiPriority w:val="99"/>
    <w:unhideWhenUsed/>
    <w:rsid w:val="001731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7313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D1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D101E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F61BE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61BE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61BE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61BE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61BE5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943DD3"/>
    <w:pPr>
      <w:ind w:left="720"/>
      <w:contextualSpacing/>
    </w:pPr>
    <w:rPr>
      <w:rFonts w:asciiTheme="minorHAnsi" w:eastAsiaTheme="minorHAnsi" w:hAnsiTheme="minorHAnsi" w:cstheme="minorBidi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12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1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91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27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88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751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691860">
                              <w:marLeft w:val="0"/>
                              <w:marRight w:val="0"/>
                              <w:marTop w:val="0"/>
                              <w:marBottom w:val="7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9882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5692496">
                                      <w:marLeft w:val="0"/>
                                      <w:marRight w:val="0"/>
                                      <w:marTop w:val="0"/>
                                      <w:marBottom w:val="3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18" w:color="CCCCCC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5X7tiWE6PQ+x00YuFI0I3OzOBSw==">AMUW2mXwQ3LMX6k1TPeNn8L8vEUAqeIn0Kq8/FFWAF0HTdN2WY1CZTaFTj28SFqlWFzanlEnDqUS/1hgqqiYZD664v3oZoFnrylg6QeS7h80UybWG+N34gD6szhJAwpphvDQ4o/4xGt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337</Words>
  <Characters>7627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 NEVIANI</dc:creator>
  <cp:lastModifiedBy>Barbara</cp:lastModifiedBy>
  <cp:revision>12</cp:revision>
  <cp:lastPrinted>2020-01-08T11:58:00Z</cp:lastPrinted>
  <dcterms:created xsi:type="dcterms:W3CDTF">2020-05-19T13:10:00Z</dcterms:created>
  <dcterms:modified xsi:type="dcterms:W3CDTF">2020-09-11T09:05:00Z</dcterms:modified>
</cp:coreProperties>
</file>